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23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9"/>
        <w:gridCol w:w="3124"/>
        <w:gridCol w:w="1417"/>
        <w:gridCol w:w="1418"/>
        <w:gridCol w:w="1417"/>
        <w:gridCol w:w="1418"/>
      </w:tblGrid>
      <w:tr w:rsidR="00B708F1" w:rsidRPr="00B708F1" w14:paraId="3F976D7A" w14:textId="77777777" w:rsidTr="00E11DFD">
        <w:trPr>
          <w:gridBefore w:val="1"/>
          <w:wBefore w:w="29" w:type="dxa"/>
          <w:trHeight w:val="105"/>
        </w:trPr>
        <w:tc>
          <w:tcPr>
            <w:tcW w:w="8794" w:type="dxa"/>
            <w:gridSpan w:val="5"/>
            <w:shd w:val="clear" w:color="auto" w:fill="auto"/>
            <w:vAlign w:val="center"/>
          </w:tcPr>
          <w:p w14:paraId="680C6BFB" w14:textId="77777777" w:rsidR="00AE23E1" w:rsidRPr="00B708F1" w:rsidRDefault="00AE23E1" w:rsidP="00E11DFD">
            <w:pPr>
              <w:rPr>
                <w:rFonts w:ascii="Times New Roman" w:eastAsia="Apple SD Gothic Neo"/>
                <w:color w:val="000000" w:themeColor="text1"/>
                <w:szCs w:val="20"/>
              </w:rPr>
            </w:pPr>
            <w:bookmarkStart w:id="0" w:name="_GoBack"/>
            <w:bookmarkEnd w:id="0"/>
            <w:r w:rsidRPr="00B708F1">
              <w:rPr>
                <w:rFonts w:ascii="Times New Roman" w:eastAsia="Apple SD Gothic Neo"/>
                <w:b/>
                <w:color w:val="000000" w:themeColor="text1"/>
                <w:szCs w:val="20"/>
              </w:rPr>
              <w:t>S1</w:t>
            </w:r>
            <w:r w:rsidRPr="00B708F1">
              <w:rPr>
                <w:rFonts w:ascii="Times New Roman" w:eastAsia="Apple SD Gothic Neo"/>
                <w:color w:val="000000" w:themeColor="text1"/>
                <w:szCs w:val="20"/>
              </w:rPr>
              <w:t xml:space="preserve"> </w:t>
            </w:r>
            <w:r w:rsidRPr="00B708F1">
              <w:rPr>
                <w:rFonts w:ascii="Times New Roman" w:eastAsia="Apple SD Gothic Neo"/>
                <w:b/>
                <w:color w:val="000000" w:themeColor="text1"/>
                <w:szCs w:val="20"/>
              </w:rPr>
              <w:t>Table</w:t>
            </w:r>
            <w:r w:rsidR="003A4246" w:rsidRPr="00B708F1">
              <w:rPr>
                <w:rFonts w:ascii="Times New Roman" w:eastAsia="Apple SD Gothic Neo"/>
                <w:b/>
                <w:color w:val="000000" w:themeColor="text1"/>
                <w:szCs w:val="20"/>
              </w:rPr>
              <w:t>.</w:t>
            </w:r>
            <w:r w:rsidRPr="00B708F1">
              <w:rPr>
                <w:rFonts w:ascii="Times New Roman" w:eastAsia="Apple SD Gothic Neo"/>
                <w:b/>
                <w:color w:val="000000" w:themeColor="text1"/>
                <w:szCs w:val="20"/>
              </w:rPr>
              <w:t xml:space="preserve"> </w:t>
            </w:r>
            <w:r w:rsidRPr="00B708F1">
              <w:rPr>
                <w:rStyle w:val="PageNumber"/>
                <w:rFonts w:ascii="Times New Roman"/>
                <w:color w:val="000000" w:themeColor="text1"/>
                <w:szCs w:val="20"/>
              </w:rPr>
              <w:t>Demographic and clinical characteristics of participants</w:t>
            </w:r>
            <w:r w:rsidRPr="00B708F1">
              <w:rPr>
                <w:rFonts w:ascii="Times New Roman"/>
                <w:color w:val="000000" w:themeColor="text1"/>
                <w:sz w:val="24"/>
              </w:rPr>
              <w:t xml:space="preserve"> </w:t>
            </w:r>
            <w:r w:rsidRPr="00B708F1">
              <w:rPr>
                <w:rFonts w:ascii="Times New Roman"/>
                <w:color w:val="000000" w:themeColor="text1"/>
                <w:szCs w:val="20"/>
              </w:rPr>
              <w:t>by clinical diagnosis</w:t>
            </w:r>
          </w:p>
        </w:tc>
      </w:tr>
      <w:tr w:rsidR="00B708F1" w:rsidRPr="00B708F1" w14:paraId="4CFC3F2D" w14:textId="77777777" w:rsidTr="006645E1">
        <w:trPr>
          <w:trHeight w:val="161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FAD6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AFD5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N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6A93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MCI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5461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Overall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ECE46" w14:textId="77777777" w:rsidR="00AE23E1" w:rsidRPr="00B708F1" w:rsidRDefault="00741A5C" w:rsidP="00E11DFD">
            <w:pPr>
              <w:snapToGrid w:val="0"/>
              <w:rPr>
                <w:rFonts w:ascii="Times New Roman"/>
                <w:iCs/>
                <w:color w:val="000000" w:themeColor="text1"/>
                <w:sz w:val="18"/>
                <w:szCs w:val="18"/>
              </w:rPr>
            </w:pPr>
            <w:r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</w:tr>
      <w:tr w:rsidR="00B708F1" w:rsidRPr="00B708F1" w14:paraId="7E79A8A3" w14:textId="77777777" w:rsidTr="006645E1">
        <w:trPr>
          <w:trHeight w:val="63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082D5" w14:textId="77777777" w:rsidR="00AE23E1" w:rsidRPr="00EE2DEB" w:rsidRDefault="00AE23E1" w:rsidP="00E11DFD">
            <w:pPr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7E4E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280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5E66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134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5183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414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F00A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2BB648DE" w14:textId="77777777" w:rsidTr="006645E1">
        <w:trPr>
          <w:trHeight w:val="63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77379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ge, y</w:t>
            </w:r>
            <w:r w:rsidR="00E45A56"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59EF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9.5 (7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0DB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73.8 (6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5635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70.9 (7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FA8A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47D4775B" w14:textId="77777777" w:rsidTr="006645E1">
        <w:trPr>
          <w:trHeight w:val="3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62E9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ale, </w:t>
            </w:r>
            <w:r w:rsidRPr="00EE2DEB">
              <w:rPr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6045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33/280 (47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13AE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7/134 (35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D538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80/414 (43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986C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20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261231CE" w14:textId="77777777" w:rsidTr="006645E1">
        <w:trPr>
          <w:trHeight w:val="3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3A996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OE4 positivity,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EE2DEB">
              <w:rPr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DBCE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2/279 (18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5BD5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6/134 (3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DAC5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98/413 (23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A4BF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18D1CB28" w14:textId="77777777" w:rsidTr="006645E1">
        <w:trPr>
          <w:trHeight w:val="3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D8035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Vascular risk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C46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0 (1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D312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1 (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3694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1 (1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AA6E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323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7C9D0375" w14:textId="77777777" w:rsidTr="006645E1">
        <w:trPr>
          <w:trHeight w:val="3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B6BD6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GDS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4D45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.6 (4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236F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0.2 (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462A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.4 (6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952D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79BE721C" w14:textId="77777777" w:rsidTr="006645E1">
        <w:trPr>
          <w:trHeight w:val="24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AA69A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628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6.8 (2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080C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2.5 (3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9FED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5.4 (3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1FA5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6D1A654D" w14:textId="77777777" w:rsidTr="006645E1">
        <w:trPr>
          <w:trHeight w:val="6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CA272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Education, more than high school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0B61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/280 (40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5B56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8/134 (20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CA9E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2/414 (34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EBDF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37DF36AA" w14:textId="77777777" w:rsidTr="006645E1">
        <w:trPr>
          <w:trHeight w:val="63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D1A2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Occupational complex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05835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4922A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835D8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6581D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503744F3" w14:textId="77777777" w:rsidTr="006645E1">
        <w:trPr>
          <w:trHeight w:val="63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0E157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None,</w:t>
            </w:r>
            <w:r w:rsidRPr="00B708F1">
              <w:rPr>
                <w:rStyle w:val="Heading1Char"/>
                <w:color w:val="000000" w:themeColor="text1"/>
                <w:sz w:val="18"/>
                <w:szCs w:val="18"/>
              </w:rPr>
              <w:t xml:space="preserve">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18852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37/280 (13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770BA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38/133 (28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C7F97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75/413 (18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78C8A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5690ABD2" w14:textId="77777777" w:rsidTr="006645E1">
        <w:trPr>
          <w:trHeight w:val="63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735D0EAB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Skill level 1,</w:t>
            </w:r>
            <w:r w:rsidRPr="00B708F1">
              <w:rPr>
                <w:rStyle w:val="Heading1Char"/>
                <w:color w:val="000000" w:themeColor="text1"/>
                <w:sz w:val="18"/>
                <w:szCs w:val="18"/>
              </w:rPr>
              <w:t xml:space="preserve">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8A1A4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13/280 (4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E0397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15/133 (11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4CB118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28/413 (6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29526" w14:textId="77777777" w:rsidR="00AE23E1" w:rsidRPr="00B708F1" w:rsidRDefault="00AE23E1" w:rsidP="00E11DFD">
            <w:pPr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62B0EEEF" w14:textId="77777777" w:rsidTr="006645E1">
        <w:trPr>
          <w:trHeight w:val="49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071C800B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Skill level 2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8D6E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00/280 (35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0A0D0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7/133 (27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291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37/413 (33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B85C1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5B188641" w14:textId="77777777" w:rsidTr="006645E1">
        <w:trPr>
          <w:trHeight w:val="64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38CB4335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Skill level 3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DE0FC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9/280 (13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163F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6/133 (1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341C6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5/413 (13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3234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2493E95B" w14:textId="77777777" w:rsidTr="006645E1">
        <w:trPr>
          <w:trHeight w:val="57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3600E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Skill level 4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8CDE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91/280 (32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0086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7/133 (20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06B5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18/413 (28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3648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6563A256" w14:textId="77777777" w:rsidTr="006645E1">
        <w:trPr>
          <w:trHeight w:val="57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C13F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nnual in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69E4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308C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54F6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30AD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115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6D71D694" w14:textId="77777777" w:rsidTr="006645E1">
        <w:trPr>
          <w:trHeight w:val="63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79AFA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MCL,</w:t>
            </w:r>
            <w:r w:rsidRPr="00B708F1">
              <w:rPr>
                <w:rStyle w:val="Heading1Char"/>
                <w:color w:val="000000" w:themeColor="text1"/>
                <w:sz w:val="18"/>
                <w:szCs w:val="18"/>
              </w:rPr>
              <w:t xml:space="preserve">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14B9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0/280 (7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D2FA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/134 (10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AE18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4/414 (8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BD90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43254441" w14:textId="77777777" w:rsidTr="006645E1">
        <w:trPr>
          <w:trHeight w:val="63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4341E154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MCL, &lt;2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×</m:t>
              </m:r>
            </m:oMath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MCL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6E2D3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20/280 (42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C90DF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7/134 (5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2A848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87/414 (45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B95F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04829427" w14:textId="77777777" w:rsidTr="006645E1">
        <w:trPr>
          <w:trHeight w:val="199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84071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×</m:t>
              </m:r>
            </m:oMath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MCL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CE5D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0/280 (5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9A10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3/134 (39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3470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93/414 (46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9E92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216DA5A1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A4FD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 w:eastAsia="Gulim"/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6DE3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1.9/280 (9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8241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0.0/134 (9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DA26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1.3/414 (9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D3D8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6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4B937975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7DF9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BMI, kg/m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87B7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4.2/280 (3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64F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4.7/134 (3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D446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4.3/414 (3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6255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1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6CAA6DC5" w14:textId="77777777" w:rsidTr="006645E1">
        <w:trPr>
          <w:trHeight w:val="2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76B3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lcohol intak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85A5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FB61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895F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F401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4EF7B812" w14:textId="77777777" w:rsidTr="006645E1">
        <w:trPr>
          <w:trHeight w:val="4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2205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Drinking amount, life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FB19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D2E6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AB80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2D9B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7F539686" w14:textId="77777777" w:rsidTr="006645E1">
        <w:trPr>
          <w:trHeight w:val="4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D5BEA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Overall SD/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BDD8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.5 (14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E3C6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.9 (1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F929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.6 (15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7383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8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0A89C20A" w14:textId="77777777" w:rsidTr="006645E1">
        <w:trPr>
          <w:trHeight w:val="4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29415" w14:textId="77777777" w:rsidR="00AE23E1" w:rsidRPr="00B708F1" w:rsidRDefault="00AE23E1" w:rsidP="00E11DFD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Categorized SD/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7B7C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2387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C174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6AD0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70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48CCB0FC" w14:textId="77777777" w:rsidTr="006645E1">
        <w:trPr>
          <w:trHeight w:val="20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5A5EA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0 SD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AE94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2/280 (50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36E5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85/134 (63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D69A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27/414 (54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C232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0776BE60" w14:textId="77777777" w:rsidTr="006645E1">
        <w:trPr>
          <w:trHeight w:val="42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6FAE8105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&lt;1 SD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9895F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2/280 (4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BE66B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/134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7784F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6/414 (3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342B8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37A19F25" w14:textId="77777777" w:rsidTr="006645E1">
        <w:trPr>
          <w:trHeight w:val="42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717224AA" w14:textId="77777777" w:rsidR="00AE23E1" w:rsidRPr="00B708F1" w:rsidRDefault="00AE23E1" w:rsidP="00E11DFD">
            <w:pPr>
              <w:snapToGrid w:val="0"/>
              <w:ind w:firstLineChars="100" w:firstLine="18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1–13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SD</w:t>
            </w:r>
            <w:r w:rsidR="00DA0AE5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F58C0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95/280 (33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92B7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0/134 (22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D5BFB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25/414 (30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29760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35CFC90D" w14:textId="77777777" w:rsidTr="006645E1">
        <w:trPr>
          <w:trHeight w:val="42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3158C" w14:textId="77777777" w:rsidR="00AE23E1" w:rsidRPr="00B708F1" w:rsidRDefault="00AE23E1" w:rsidP="00E11DFD">
            <w:pPr>
              <w:snapToGrid w:val="0"/>
              <w:ind w:firstLineChars="100" w:firstLine="18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+ SD</w:t>
            </w:r>
            <w:r w:rsidR="00DA0AE5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E842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1/280 (1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0ECB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5/134 (11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6F25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6/414 (1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AD73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059134D9" w14:textId="77777777" w:rsidTr="006645E1">
        <w:trPr>
          <w:trHeight w:val="2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0D0A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Drinking amount, curr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1D48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3706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BD0B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3109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0E629650" w14:textId="77777777" w:rsidTr="006645E1">
        <w:trPr>
          <w:trHeight w:val="5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52C3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Overall SD/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D38F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4.1 (1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ECAB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7 (5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3EC2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.3 (10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68E6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07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1305BB83" w14:textId="77777777" w:rsidTr="006645E1">
        <w:trPr>
          <w:trHeight w:val="50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D33B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Categorized SD/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58CE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A83C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D722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149B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052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325F6C6D" w14:textId="77777777" w:rsidTr="006645E1">
        <w:trPr>
          <w:trHeight w:val="30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755BF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 0 SD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1735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76/280 (62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2296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02/134 (76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BC7D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78/414 (67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F229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1384667B" w14:textId="77777777" w:rsidTr="006645E1">
        <w:trPr>
          <w:trHeight w:val="32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11CF5C74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&lt;1 SD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1A933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5/280 (5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8EDDA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/134 (3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DB2C3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0/414 (4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3CD35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4292E33D" w14:textId="77777777" w:rsidTr="006645E1">
        <w:trPr>
          <w:trHeight w:val="30"/>
        </w:trPr>
        <w:tc>
          <w:tcPr>
            <w:tcW w:w="3153" w:type="dxa"/>
            <w:gridSpan w:val="2"/>
            <w:shd w:val="clear" w:color="auto" w:fill="auto"/>
            <w:vAlign w:val="center"/>
          </w:tcPr>
          <w:p w14:paraId="595C4729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1–13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SD</w:t>
            </w:r>
            <w:r w:rsidR="00DA0AE5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22DEDD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3/280 (22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CC9E8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1/134 (15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E962A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84/414 (20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7A657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2E9588AE" w14:textId="77777777" w:rsidTr="006645E1">
        <w:trPr>
          <w:trHeight w:val="25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47BAC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4+ SD</w:t>
            </w:r>
            <w:r w:rsidR="00DA0AE5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/week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9272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6/280 (9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3A2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/134 (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366A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2/414 (7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5B38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558C847E" w14:textId="77777777" w:rsidTr="006645E1">
        <w:trPr>
          <w:trHeight w:val="25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9431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Binge drinkers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EC46F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7/280 (6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2A75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/134 (3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9DC3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2/414 (5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110C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36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23118EE6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3C19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Former drinkers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6CCA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38/280 (13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69DE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0/134 (14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4825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8/414 (14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8C16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763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7FFAB239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3E3A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Cerebral Aβ deposi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125D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51DA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EFE82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6AA9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3C9D26EE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43954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global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β retention, SUV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838D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19 (0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9441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51 (0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69BE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29 (0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78319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154AB3F7" w14:textId="77777777" w:rsidTr="006645E1">
        <w:trPr>
          <w:trHeight w:val="22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B51EC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β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positivity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Pr="00EE2DEB">
              <w:rPr>
                <w:rStyle w:val="PageNumber"/>
                <w:rFonts w:ascii="Times New Roman"/>
                <w:i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2C64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0/277 (18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DF2F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9/129 (53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E4DF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19/406 (29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1AF9B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708F1" w:rsidRPr="00B708F1" w14:paraId="3D86955F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6B85C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Neurodegene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B930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3C20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6EAD3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B4C3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B708F1" w:rsidRPr="00B708F1" w14:paraId="30496644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D2ADE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D-CM, SUV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280E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42 (0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151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34 (0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AB2A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1.39 (0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56DFE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26B418D1" w14:textId="77777777" w:rsidTr="006645E1">
        <w:trPr>
          <w:trHeight w:val="22"/>
        </w:trPr>
        <w:tc>
          <w:tcPr>
            <w:tcW w:w="31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51E81" w14:textId="77777777" w:rsidR="00AE23E1" w:rsidRPr="00B708F1" w:rsidRDefault="00AE23E1" w:rsidP="00E11DFD">
            <w:pPr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AD-CT,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FE3E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.86 (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65351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.67 (0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73670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2.80 (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026FA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&lt;0.001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708F1" w:rsidRPr="00B708F1" w14:paraId="65D0AA92" w14:textId="77777777" w:rsidTr="006645E1">
        <w:trPr>
          <w:trHeight w:val="22"/>
        </w:trPr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8D527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WMH volume, cm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62118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.70 (5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06D15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6.55 (5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5B6E4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5.96 (5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610D6" w14:textId="77777777" w:rsidR="00AE23E1" w:rsidRPr="00B708F1" w:rsidRDefault="00AE23E1" w:rsidP="00E11DFD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0.166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E23E1" w:rsidRPr="00B708F1" w14:paraId="0AF6960F" w14:textId="77777777" w:rsidTr="00E11DFD">
        <w:trPr>
          <w:trHeight w:val="22"/>
        </w:trPr>
        <w:tc>
          <w:tcPr>
            <w:tcW w:w="882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C9229" w14:textId="77777777" w:rsidR="00AE23E1" w:rsidRPr="00B708F1" w:rsidRDefault="00AE23E1" w:rsidP="00E11DFD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Data are expressed as mean (standard deviation), unless otherwise indicated.</w:t>
            </w:r>
          </w:p>
          <w:p w14:paraId="75EFF0AE" w14:textId="77777777" w:rsidR="00AE23E1" w:rsidRPr="00B708F1" w:rsidRDefault="00AE23E1" w:rsidP="00E11DFD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proofErr w:type="gramStart"/>
            <w:r w:rsidR="00EF2E52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y</w:t>
            </w:r>
            <w:proofErr w:type="gramEnd"/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 student t-test.</w:t>
            </w:r>
          </w:p>
          <w:p w14:paraId="10F12F7C" w14:textId="77777777" w:rsidR="00AE23E1" w:rsidRPr="00B708F1" w:rsidRDefault="00AE23E1" w:rsidP="00E11DFD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708F1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proofErr w:type="gramStart"/>
            <w:r w:rsidR="00EF2E52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y</w:t>
            </w:r>
            <w:proofErr w:type="gramEnd"/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 chi-square test.</w:t>
            </w:r>
          </w:p>
          <w:p w14:paraId="0FB76DA9" w14:textId="77777777" w:rsidR="00AE23E1" w:rsidRPr="00B708F1" w:rsidRDefault="00AE23E1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B708F1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B708F1">
              <w:rPr>
                <w:rFonts w:ascii="Times New Roman"/>
                <w:i/>
                <w:color w:val="000000" w:themeColor="text1"/>
                <w:kern w:val="0"/>
                <w:sz w:val="18"/>
                <w:szCs w:val="18"/>
                <w:bdr w:val="nil"/>
              </w:rPr>
              <w:t xml:space="preserve"> </w:t>
            </w:r>
            <w:r w:rsidRPr="00B708F1">
              <w:rPr>
                <w:rFonts w:ascii="Times New Roman"/>
                <w:iCs/>
                <w:color w:val="000000" w:themeColor="text1"/>
                <w:kern w:val="0"/>
                <w:sz w:val="18"/>
                <w:szCs w:val="18"/>
                <w:bdr w:val="nil"/>
              </w:rPr>
              <w:t>n/N, number of cases/ total number for each category;</w:t>
            </w:r>
            <w:r w:rsidRPr="00B708F1">
              <w:rPr>
                <w:rFonts w:ascii="Times New Roman"/>
                <w:i/>
                <w:color w:val="000000" w:themeColor="text1"/>
                <w:kern w:val="0"/>
                <w:sz w:val="18"/>
                <w:szCs w:val="18"/>
                <w:bdr w:val="nil"/>
              </w:rPr>
              <w:t xml:space="preserve"> 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E4, apolipoprotein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ε4; GDS,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G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eriatric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D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epression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cale; CN, cognitively normal; MMSE,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M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ini-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M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ental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tate </w:t>
            </w:r>
            <w:r w:rsidR="00E45A56" w:rsidRPr="00B708F1">
              <w:rPr>
                <w:rFonts w:ascii="Times New Roman"/>
                <w:color w:val="000000" w:themeColor="text1"/>
                <w:sz w:val="18"/>
                <w:szCs w:val="18"/>
              </w:rPr>
              <w:t>E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 xml:space="preserve">xamination; MCL, minimum cost of living; BMI, body mass index; 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D, standard drink; Aβ, amyloid</w:t>
            </w:r>
            <w:r w:rsidR="00E45A56"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beta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; AD-CM, Alzheimer’s disease</w:t>
            </w:r>
            <w:r w:rsidR="00E45A56"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ignature cerebral glucose metabolism; AD-CT, Alzheimer’s disease</w:t>
            </w:r>
            <w:r w:rsidR="00E45A56"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B708F1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signature cortical thickness; SUVR, standardized uptake value ratio; WMH, 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white matter hyperintensit</w:t>
            </w:r>
            <w:r w:rsidR="006C52F2">
              <w:rPr>
                <w:rFonts w:ascii="Times New Roman"/>
                <w:color w:val="000000" w:themeColor="text1"/>
                <w:sz w:val="18"/>
                <w:szCs w:val="18"/>
              </w:rPr>
              <w:t>y</w:t>
            </w:r>
            <w:r w:rsidRPr="00B708F1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  <w:r w:rsidRPr="00B708F1">
              <w:rPr>
                <w:rFonts w:asci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30E770A0" w14:textId="77777777" w:rsidR="00F66AD5" w:rsidRPr="00B708F1" w:rsidRDefault="00F66AD5" w:rsidP="009B3C8C">
      <w:pPr>
        <w:wordWrap/>
        <w:spacing w:line="480" w:lineRule="auto"/>
        <w:jc w:val="left"/>
        <w:rPr>
          <w:rFonts w:ascii="Times New Roman"/>
          <w:color w:val="000000" w:themeColor="text1"/>
          <w:vertAlign w:val="superscript"/>
        </w:rPr>
      </w:pPr>
    </w:p>
    <w:p w14:paraId="39D8864A" w14:textId="77777777" w:rsidR="00D66803" w:rsidRPr="00B708F1" w:rsidRDefault="00D66803" w:rsidP="0065780F">
      <w:pPr>
        <w:wordWrap/>
        <w:spacing w:line="360" w:lineRule="auto"/>
        <w:jc w:val="left"/>
        <w:rPr>
          <w:rFonts w:ascii="Times New Roman"/>
          <w:color w:val="000000" w:themeColor="text1"/>
        </w:rPr>
      </w:pPr>
    </w:p>
    <w:p w14:paraId="42A48865" w14:textId="77777777" w:rsidR="00CA1BDB" w:rsidRPr="00B708F1" w:rsidRDefault="00CA1BDB" w:rsidP="00924F4F">
      <w:pPr>
        <w:spacing w:line="480" w:lineRule="auto"/>
        <w:rPr>
          <w:rFonts w:ascii="Times New Roman"/>
          <w:b/>
          <w:color w:val="000000" w:themeColor="text1"/>
          <w:sz w:val="24"/>
        </w:rPr>
      </w:pPr>
    </w:p>
    <w:sectPr w:rsidR="00CA1BDB" w:rsidRPr="00B708F1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15769" w14:textId="77777777" w:rsidR="00711CA1" w:rsidRDefault="00711CA1" w:rsidP="00926194">
      <w:r>
        <w:separator/>
      </w:r>
    </w:p>
  </w:endnote>
  <w:endnote w:type="continuationSeparator" w:id="0">
    <w:p w14:paraId="3B954BA1" w14:textId="77777777" w:rsidR="00711CA1" w:rsidRDefault="00711CA1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408011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DD72D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533A9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07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9BD187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98714" w14:textId="77777777" w:rsidR="00711CA1" w:rsidRDefault="00711CA1" w:rsidP="00926194">
      <w:r>
        <w:separator/>
      </w:r>
    </w:p>
  </w:footnote>
  <w:footnote w:type="continuationSeparator" w:id="0">
    <w:p w14:paraId="45838F2B" w14:textId="77777777" w:rsidR="00711CA1" w:rsidRDefault="00711CA1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D1C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2B29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A48FC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D3421"/>
    <w:rsid w:val="002E5639"/>
    <w:rsid w:val="002F1851"/>
    <w:rsid w:val="002F3861"/>
    <w:rsid w:val="002F3B95"/>
    <w:rsid w:val="002F6B52"/>
    <w:rsid w:val="00300743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4246"/>
    <w:rsid w:val="003A7CBB"/>
    <w:rsid w:val="003A7FC1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0A44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260E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234"/>
    <w:rsid w:val="004A4CC3"/>
    <w:rsid w:val="004B0D6A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3E0F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318D9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45E1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52F2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1CA1"/>
    <w:rsid w:val="007179C7"/>
    <w:rsid w:val="00720A68"/>
    <w:rsid w:val="00724B53"/>
    <w:rsid w:val="00731324"/>
    <w:rsid w:val="007319E1"/>
    <w:rsid w:val="00733F4F"/>
    <w:rsid w:val="00736258"/>
    <w:rsid w:val="00737839"/>
    <w:rsid w:val="00741A5C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3AC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1A86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1854"/>
    <w:rsid w:val="009B346E"/>
    <w:rsid w:val="009B3508"/>
    <w:rsid w:val="009B3C8C"/>
    <w:rsid w:val="009B3CE0"/>
    <w:rsid w:val="009C109F"/>
    <w:rsid w:val="009C743B"/>
    <w:rsid w:val="009C7465"/>
    <w:rsid w:val="009D1563"/>
    <w:rsid w:val="009D3D90"/>
    <w:rsid w:val="009D5A59"/>
    <w:rsid w:val="009D6762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30039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3E1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708F1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7FAA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872AB"/>
    <w:rsid w:val="00D93ACD"/>
    <w:rsid w:val="00D949B0"/>
    <w:rsid w:val="00D96F08"/>
    <w:rsid w:val="00DA0AE5"/>
    <w:rsid w:val="00DA0C8C"/>
    <w:rsid w:val="00DA4584"/>
    <w:rsid w:val="00DA4BB1"/>
    <w:rsid w:val="00DA76EF"/>
    <w:rsid w:val="00DB03A7"/>
    <w:rsid w:val="00DB356C"/>
    <w:rsid w:val="00DC1D41"/>
    <w:rsid w:val="00DC3BF6"/>
    <w:rsid w:val="00DC7AE0"/>
    <w:rsid w:val="00DD06AA"/>
    <w:rsid w:val="00DD099D"/>
    <w:rsid w:val="00DD4239"/>
    <w:rsid w:val="00DE75FC"/>
    <w:rsid w:val="00DE77CA"/>
    <w:rsid w:val="00DF49E9"/>
    <w:rsid w:val="00DF7555"/>
    <w:rsid w:val="00E0193A"/>
    <w:rsid w:val="00E04F3F"/>
    <w:rsid w:val="00E05095"/>
    <w:rsid w:val="00E06608"/>
    <w:rsid w:val="00E07C04"/>
    <w:rsid w:val="00E07FBC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33B2"/>
    <w:rsid w:val="00E45A56"/>
    <w:rsid w:val="00E465DD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4752"/>
    <w:rsid w:val="00E7690A"/>
    <w:rsid w:val="00E76A00"/>
    <w:rsid w:val="00E80DF2"/>
    <w:rsid w:val="00E877CC"/>
    <w:rsid w:val="00E93D58"/>
    <w:rsid w:val="00E93E4F"/>
    <w:rsid w:val="00EA1C56"/>
    <w:rsid w:val="00EA2DF6"/>
    <w:rsid w:val="00EA2E55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0CDF"/>
    <w:rsid w:val="00EE1E3E"/>
    <w:rsid w:val="00EE2DEB"/>
    <w:rsid w:val="00EE32BA"/>
    <w:rsid w:val="00EE34BF"/>
    <w:rsid w:val="00EE4A6B"/>
    <w:rsid w:val="00EE540B"/>
    <w:rsid w:val="00EE76FD"/>
    <w:rsid w:val="00EE7B76"/>
    <w:rsid w:val="00EF209B"/>
    <w:rsid w:val="00EF2E52"/>
    <w:rsid w:val="00F02A62"/>
    <w:rsid w:val="00F04821"/>
    <w:rsid w:val="00F06A80"/>
    <w:rsid w:val="00F14EEC"/>
    <w:rsid w:val="00F179E2"/>
    <w:rsid w:val="00F24DB3"/>
    <w:rsid w:val="00F25AA7"/>
    <w:rsid w:val="00F26136"/>
    <w:rsid w:val="00F26CA3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F88F6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customStyle="1" w:styleId="UnresolvedMention1">
    <w:name w:val="Unresolved Mention1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2:00Z</dcterms:created>
  <dcterms:modified xsi:type="dcterms:W3CDTF">2020-02-11T20:32:00Z</dcterms:modified>
</cp:coreProperties>
</file>